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119DEB" w14:textId="4552E944" w:rsidR="009A6A7D" w:rsidRPr="003F5F28" w:rsidRDefault="006C4366">
      <w:pPr>
        <w:rPr>
          <w:rFonts w:ascii="Times New Roman" w:hAnsi="Times New Roman" w:cs="Times New Roman"/>
          <w:b/>
          <w:sz w:val="24"/>
        </w:rPr>
      </w:pPr>
      <w:r w:rsidRPr="00526A7D">
        <w:rPr>
          <w:rFonts w:ascii="Times New Roman" w:hAnsi="Times New Roman" w:cs="Times New Roman"/>
          <w:b/>
          <w:sz w:val="24"/>
        </w:rPr>
        <w:t>Supplementary Table 1</w:t>
      </w:r>
      <w:r w:rsidR="003F5F28">
        <w:rPr>
          <w:rFonts w:ascii="Times New Roman" w:hAnsi="Times New Roman" w:cs="Times New Roman"/>
          <w:b/>
          <w:sz w:val="24"/>
        </w:rPr>
        <w:t xml:space="preserve"> </w:t>
      </w:r>
      <w:r w:rsidRPr="00526A7D">
        <w:rPr>
          <w:rFonts w:ascii="Times New Roman" w:hAnsi="Times New Roman" w:cs="Times New Roman"/>
          <w:sz w:val="24"/>
        </w:rPr>
        <w:t>Primers used in this research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34"/>
        <w:gridCol w:w="1869"/>
        <w:gridCol w:w="4287"/>
      </w:tblGrid>
      <w:tr w:rsidR="006C4366" w:rsidRPr="00526A7D" w14:paraId="5AB6A9B2" w14:textId="77777777" w:rsidTr="009A6A7D">
        <w:tc>
          <w:tcPr>
            <w:tcW w:w="2248" w:type="dxa"/>
          </w:tcPr>
          <w:p w14:paraId="03E3FAD2" w14:textId="77777777" w:rsidR="006C4366" w:rsidRPr="00526A7D" w:rsidRDefault="006C4366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1730" w:type="dxa"/>
          </w:tcPr>
          <w:p w14:paraId="5C19F17A" w14:textId="77777777" w:rsidR="006C4366" w:rsidRPr="00526A7D" w:rsidRDefault="006C4366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Forward/Reverse</w:t>
            </w:r>
          </w:p>
        </w:tc>
        <w:tc>
          <w:tcPr>
            <w:tcW w:w="4312" w:type="dxa"/>
          </w:tcPr>
          <w:p w14:paraId="6A51AF15" w14:textId="77777777" w:rsidR="006C4366" w:rsidRPr="00526A7D" w:rsidRDefault="006C4366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Sequence</w:t>
            </w:r>
          </w:p>
        </w:tc>
      </w:tr>
      <w:tr w:rsidR="006C4366" w:rsidRPr="00526A7D" w14:paraId="7614F70E" w14:textId="77777777" w:rsidTr="009A6A7D">
        <w:tc>
          <w:tcPr>
            <w:tcW w:w="2248" w:type="dxa"/>
          </w:tcPr>
          <w:p w14:paraId="2C98EF2D" w14:textId="77777777" w:rsidR="006C4366" w:rsidRPr="00526A7D" w:rsidRDefault="00072B3F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OTUB1</w:t>
            </w:r>
          </w:p>
        </w:tc>
        <w:tc>
          <w:tcPr>
            <w:tcW w:w="1730" w:type="dxa"/>
          </w:tcPr>
          <w:p w14:paraId="021C5F34" w14:textId="77777777" w:rsidR="006C4366" w:rsidRPr="00526A7D" w:rsidRDefault="006C4366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312" w:type="dxa"/>
          </w:tcPr>
          <w:p w14:paraId="157CF6CE" w14:textId="77777777" w:rsidR="006C4366" w:rsidRPr="00526A7D" w:rsidRDefault="006C4366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5’</w:t>
            </w:r>
            <w:r w:rsidR="00A859CD" w:rsidRPr="00526A7D">
              <w:rPr>
                <w:rFonts w:ascii="Times New Roman" w:hAnsi="Times New Roman" w:cs="Times New Roman"/>
                <w:sz w:val="24"/>
              </w:rPr>
              <w:t>-</w:t>
            </w:r>
            <w:r w:rsidR="00A65BF3" w:rsidRPr="00526A7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72B3F" w:rsidRPr="00526A7D">
              <w:rPr>
                <w:rFonts w:ascii="Times New Roman" w:hAnsi="Times New Roman" w:cs="Times New Roman"/>
                <w:sz w:val="24"/>
              </w:rPr>
              <w:t>GCTGGATGACAGCAAGGAGTTG</w:t>
            </w:r>
          </w:p>
        </w:tc>
      </w:tr>
      <w:tr w:rsidR="006C4366" w:rsidRPr="00526A7D" w14:paraId="5D72FF5C" w14:textId="77777777" w:rsidTr="009A6A7D">
        <w:tc>
          <w:tcPr>
            <w:tcW w:w="2248" w:type="dxa"/>
          </w:tcPr>
          <w:p w14:paraId="1D56CA1A" w14:textId="77777777" w:rsidR="006C4366" w:rsidRPr="00526A7D" w:rsidRDefault="00072B3F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OTUB1</w:t>
            </w:r>
          </w:p>
        </w:tc>
        <w:tc>
          <w:tcPr>
            <w:tcW w:w="1730" w:type="dxa"/>
          </w:tcPr>
          <w:p w14:paraId="2593FE38" w14:textId="77777777" w:rsidR="006C4366" w:rsidRPr="00526A7D" w:rsidRDefault="006C4366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312" w:type="dxa"/>
          </w:tcPr>
          <w:p w14:paraId="398C7BB7" w14:textId="77777777" w:rsidR="006C4366" w:rsidRPr="00526A7D" w:rsidRDefault="006C4366" w:rsidP="00A65BF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5’-</w:t>
            </w:r>
            <w:r w:rsidR="00A859CD" w:rsidRPr="00526A7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72B3F" w:rsidRPr="00526A7D">
              <w:rPr>
                <w:rFonts w:ascii="Times New Roman" w:hAnsi="Times New Roman" w:cs="Times New Roman"/>
                <w:sz w:val="24"/>
              </w:rPr>
              <w:t>CTTCTCCACCTGCTCAATCAGG</w:t>
            </w:r>
          </w:p>
        </w:tc>
      </w:tr>
      <w:tr w:rsidR="006C4366" w:rsidRPr="00526A7D" w14:paraId="2753503E" w14:textId="77777777" w:rsidTr="009A6A7D">
        <w:tc>
          <w:tcPr>
            <w:tcW w:w="2248" w:type="dxa"/>
          </w:tcPr>
          <w:p w14:paraId="1FBB4B22" w14:textId="77777777" w:rsidR="006C4366" w:rsidRPr="00526A7D" w:rsidRDefault="00072B3F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  <w:lang w:val="el-GR"/>
              </w:rPr>
              <w:t>β</w:t>
            </w:r>
            <w:r w:rsidRPr="00526A7D">
              <w:rPr>
                <w:rFonts w:ascii="Times New Roman" w:hAnsi="Times New Roman" w:cs="Times New Roman"/>
                <w:sz w:val="24"/>
              </w:rPr>
              <w:t>-Catenin</w:t>
            </w:r>
          </w:p>
        </w:tc>
        <w:tc>
          <w:tcPr>
            <w:tcW w:w="1730" w:type="dxa"/>
          </w:tcPr>
          <w:p w14:paraId="6F3E219A" w14:textId="77777777" w:rsidR="006C4366" w:rsidRPr="00526A7D" w:rsidRDefault="006C4366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312" w:type="dxa"/>
          </w:tcPr>
          <w:p w14:paraId="3D9C115F" w14:textId="77777777" w:rsidR="006C4366" w:rsidRPr="00526A7D" w:rsidRDefault="006C4366" w:rsidP="00CE7F4C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5’-</w:t>
            </w:r>
            <w:r w:rsidR="00CE7F4C" w:rsidRPr="00526A7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72B3F" w:rsidRPr="00526A7D">
              <w:rPr>
                <w:rFonts w:ascii="Times New Roman" w:hAnsi="Times New Roman" w:cs="Times New Roman"/>
                <w:sz w:val="24"/>
              </w:rPr>
              <w:t>CACAAGCAGAGTGCTGAAGGTG</w:t>
            </w:r>
          </w:p>
        </w:tc>
      </w:tr>
      <w:tr w:rsidR="006C4366" w:rsidRPr="00526A7D" w14:paraId="37B834A4" w14:textId="77777777" w:rsidTr="009A6A7D">
        <w:tc>
          <w:tcPr>
            <w:tcW w:w="2248" w:type="dxa"/>
          </w:tcPr>
          <w:p w14:paraId="423A0F20" w14:textId="77777777" w:rsidR="006C4366" w:rsidRPr="00526A7D" w:rsidRDefault="00072B3F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  <w:lang w:val="el-GR"/>
              </w:rPr>
              <w:t>β-</w:t>
            </w:r>
            <w:r w:rsidRPr="00526A7D">
              <w:rPr>
                <w:rFonts w:ascii="Times New Roman" w:hAnsi="Times New Roman" w:cs="Times New Roman"/>
                <w:sz w:val="24"/>
              </w:rPr>
              <w:t>Catenin</w:t>
            </w:r>
          </w:p>
        </w:tc>
        <w:tc>
          <w:tcPr>
            <w:tcW w:w="1730" w:type="dxa"/>
          </w:tcPr>
          <w:p w14:paraId="486305BB" w14:textId="77777777" w:rsidR="006C4366" w:rsidRPr="00526A7D" w:rsidRDefault="006C4366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312" w:type="dxa"/>
          </w:tcPr>
          <w:p w14:paraId="19DFBF3D" w14:textId="77777777" w:rsidR="006C4366" w:rsidRPr="00526A7D" w:rsidRDefault="006C4366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5’-</w:t>
            </w:r>
            <w:r w:rsidR="005E0A4E" w:rsidRPr="00526A7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72B3F" w:rsidRPr="00526A7D">
              <w:rPr>
                <w:rFonts w:ascii="Times New Roman" w:hAnsi="Times New Roman" w:cs="Times New Roman"/>
                <w:sz w:val="24"/>
              </w:rPr>
              <w:t>GATTCCTGAGAGTCCAAAGACAG</w:t>
            </w:r>
          </w:p>
        </w:tc>
      </w:tr>
      <w:tr w:rsidR="009A6A7D" w:rsidRPr="00526A7D" w14:paraId="18F07541" w14:textId="77777777" w:rsidTr="009A6A7D">
        <w:tc>
          <w:tcPr>
            <w:tcW w:w="2248" w:type="dxa"/>
          </w:tcPr>
          <w:p w14:paraId="30C85B3C" w14:textId="77777777" w:rsidR="009A6A7D" w:rsidRPr="00526A7D" w:rsidRDefault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CyclinD1</w:t>
            </w:r>
          </w:p>
        </w:tc>
        <w:tc>
          <w:tcPr>
            <w:tcW w:w="1730" w:type="dxa"/>
          </w:tcPr>
          <w:p w14:paraId="1160D69B" w14:textId="77777777" w:rsidR="009A6A7D" w:rsidRPr="00526A7D" w:rsidRDefault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312" w:type="dxa"/>
          </w:tcPr>
          <w:p w14:paraId="4B15A890" w14:textId="77777777" w:rsidR="009A6A7D" w:rsidRPr="00526A7D" w:rsidRDefault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5’- CTGGCCATGAACTACCTGGA</w:t>
            </w:r>
          </w:p>
        </w:tc>
      </w:tr>
      <w:tr w:rsidR="009A6A7D" w:rsidRPr="00526A7D" w14:paraId="6D045D1B" w14:textId="77777777" w:rsidTr="009A6A7D">
        <w:tc>
          <w:tcPr>
            <w:tcW w:w="2248" w:type="dxa"/>
          </w:tcPr>
          <w:p w14:paraId="5BCF0964" w14:textId="77777777" w:rsidR="009A6A7D" w:rsidRPr="00526A7D" w:rsidRDefault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CyclinD1</w:t>
            </w:r>
          </w:p>
        </w:tc>
        <w:tc>
          <w:tcPr>
            <w:tcW w:w="1730" w:type="dxa"/>
          </w:tcPr>
          <w:p w14:paraId="30A825CF" w14:textId="77777777" w:rsidR="009A6A7D" w:rsidRPr="00526A7D" w:rsidRDefault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312" w:type="dxa"/>
          </w:tcPr>
          <w:p w14:paraId="3DBF3FEE" w14:textId="77777777" w:rsidR="009A6A7D" w:rsidRPr="00526A7D" w:rsidRDefault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5’- GTCACACTTGATCACTCTGG</w:t>
            </w:r>
          </w:p>
        </w:tc>
      </w:tr>
      <w:tr w:rsidR="009A6A7D" w:rsidRPr="00526A7D" w14:paraId="05B7092A" w14:textId="77777777" w:rsidTr="009A6A7D">
        <w:tc>
          <w:tcPr>
            <w:tcW w:w="2248" w:type="dxa"/>
          </w:tcPr>
          <w:p w14:paraId="5B74D83B" w14:textId="77777777" w:rsidR="009A6A7D" w:rsidRPr="00526A7D" w:rsidRDefault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CDK4</w:t>
            </w:r>
          </w:p>
        </w:tc>
        <w:tc>
          <w:tcPr>
            <w:tcW w:w="1730" w:type="dxa"/>
          </w:tcPr>
          <w:p w14:paraId="2C98405A" w14:textId="77777777" w:rsidR="009A6A7D" w:rsidRPr="00526A7D" w:rsidRDefault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312" w:type="dxa"/>
          </w:tcPr>
          <w:p w14:paraId="67E98C44" w14:textId="77777777" w:rsidR="009A6A7D" w:rsidRPr="00526A7D" w:rsidRDefault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5’-CCATCAGCACAGTTCGTGAGGT</w:t>
            </w:r>
          </w:p>
        </w:tc>
      </w:tr>
      <w:tr w:rsidR="004566A7" w:rsidRPr="00526A7D" w14:paraId="768D1FA7" w14:textId="77777777" w:rsidTr="009A6A7D">
        <w:tc>
          <w:tcPr>
            <w:tcW w:w="2248" w:type="dxa"/>
          </w:tcPr>
          <w:p w14:paraId="59E7386B" w14:textId="77777777" w:rsidR="004566A7" w:rsidRPr="00526A7D" w:rsidRDefault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CDK4</w:t>
            </w:r>
          </w:p>
        </w:tc>
        <w:tc>
          <w:tcPr>
            <w:tcW w:w="1730" w:type="dxa"/>
          </w:tcPr>
          <w:p w14:paraId="166C4880" w14:textId="77777777" w:rsidR="004566A7" w:rsidRPr="00526A7D" w:rsidRDefault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312" w:type="dxa"/>
          </w:tcPr>
          <w:p w14:paraId="532611FE" w14:textId="77777777" w:rsidR="004566A7" w:rsidRPr="00526A7D" w:rsidRDefault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5’-TCAGTTCGGGATGTGGCACAGA</w:t>
            </w:r>
          </w:p>
        </w:tc>
      </w:tr>
      <w:tr w:rsidR="009A6A7D" w:rsidRPr="00526A7D" w14:paraId="4B90C097" w14:textId="77777777" w:rsidTr="009A6A7D">
        <w:tc>
          <w:tcPr>
            <w:tcW w:w="2248" w:type="dxa"/>
          </w:tcPr>
          <w:p w14:paraId="1F043677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CD133</w:t>
            </w:r>
          </w:p>
        </w:tc>
        <w:tc>
          <w:tcPr>
            <w:tcW w:w="1730" w:type="dxa"/>
          </w:tcPr>
          <w:p w14:paraId="7FAA432D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312" w:type="dxa"/>
          </w:tcPr>
          <w:p w14:paraId="41E00E48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5’- CACTACCAAGGACAAGGCGTTC</w:t>
            </w:r>
          </w:p>
        </w:tc>
      </w:tr>
      <w:tr w:rsidR="009A6A7D" w:rsidRPr="00526A7D" w14:paraId="7AFBC95A" w14:textId="77777777" w:rsidTr="009A6A7D">
        <w:tc>
          <w:tcPr>
            <w:tcW w:w="2248" w:type="dxa"/>
          </w:tcPr>
          <w:p w14:paraId="0B3931EE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CD133</w:t>
            </w:r>
          </w:p>
        </w:tc>
        <w:tc>
          <w:tcPr>
            <w:tcW w:w="1730" w:type="dxa"/>
          </w:tcPr>
          <w:p w14:paraId="2C3D3F78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312" w:type="dxa"/>
          </w:tcPr>
          <w:p w14:paraId="44B8A76D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5’- CAACGCCTCTTTGGTCTCCTTG</w:t>
            </w:r>
          </w:p>
        </w:tc>
      </w:tr>
      <w:tr w:rsidR="009A6A7D" w:rsidRPr="00526A7D" w14:paraId="5821B7C9" w14:textId="77777777" w:rsidTr="009A6A7D">
        <w:tc>
          <w:tcPr>
            <w:tcW w:w="2248" w:type="dxa"/>
          </w:tcPr>
          <w:p w14:paraId="286869D9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CD44</w:t>
            </w:r>
          </w:p>
        </w:tc>
        <w:tc>
          <w:tcPr>
            <w:tcW w:w="1730" w:type="dxa"/>
          </w:tcPr>
          <w:p w14:paraId="48B16FE4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312" w:type="dxa"/>
          </w:tcPr>
          <w:p w14:paraId="5A1E514C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5’- CCAGAAGGAACAGTGGTTTGGC</w:t>
            </w:r>
          </w:p>
        </w:tc>
      </w:tr>
      <w:tr w:rsidR="009A6A7D" w:rsidRPr="00526A7D" w14:paraId="0B1A7B6B" w14:textId="77777777" w:rsidTr="009A6A7D">
        <w:tc>
          <w:tcPr>
            <w:tcW w:w="2248" w:type="dxa"/>
          </w:tcPr>
          <w:p w14:paraId="2094786E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CD44</w:t>
            </w:r>
          </w:p>
        </w:tc>
        <w:tc>
          <w:tcPr>
            <w:tcW w:w="1730" w:type="dxa"/>
          </w:tcPr>
          <w:p w14:paraId="7ADCE8B4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312" w:type="dxa"/>
          </w:tcPr>
          <w:p w14:paraId="07D82BF1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5’- ACTGTCCTCTGGGCTTGGTGTT</w:t>
            </w:r>
          </w:p>
        </w:tc>
      </w:tr>
      <w:tr w:rsidR="009A6A7D" w:rsidRPr="00526A7D" w14:paraId="6FDC757F" w14:textId="77777777" w:rsidTr="009A6A7D">
        <w:tc>
          <w:tcPr>
            <w:tcW w:w="2248" w:type="dxa"/>
          </w:tcPr>
          <w:p w14:paraId="11FD7A8F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E-Cadherin</w:t>
            </w:r>
          </w:p>
        </w:tc>
        <w:tc>
          <w:tcPr>
            <w:tcW w:w="1730" w:type="dxa"/>
          </w:tcPr>
          <w:p w14:paraId="44538CC0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312" w:type="dxa"/>
          </w:tcPr>
          <w:p w14:paraId="544B828E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5’- GCCTCCTGAAAAGAGAGTGGAAG</w:t>
            </w:r>
          </w:p>
        </w:tc>
      </w:tr>
      <w:tr w:rsidR="009A6A7D" w:rsidRPr="00526A7D" w14:paraId="575845BF" w14:textId="77777777" w:rsidTr="009A6A7D">
        <w:tc>
          <w:tcPr>
            <w:tcW w:w="2248" w:type="dxa"/>
          </w:tcPr>
          <w:p w14:paraId="77948943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E-Cadherin</w:t>
            </w:r>
          </w:p>
        </w:tc>
        <w:tc>
          <w:tcPr>
            <w:tcW w:w="1730" w:type="dxa"/>
          </w:tcPr>
          <w:p w14:paraId="1862C08F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312" w:type="dxa"/>
          </w:tcPr>
          <w:p w14:paraId="1F81F31C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5’- TGGCAGTGTCTCTCCAAATCCG</w:t>
            </w:r>
          </w:p>
        </w:tc>
      </w:tr>
      <w:tr w:rsidR="009A6A7D" w:rsidRPr="00526A7D" w14:paraId="0D8160D7" w14:textId="77777777" w:rsidTr="009A6A7D">
        <w:tc>
          <w:tcPr>
            <w:tcW w:w="2248" w:type="dxa"/>
          </w:tcPr>
          <w:p w14:paraId="7078A2A6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N-Cadherin</w:t>
            </w:r>
          </w:p>
        </w:tc>
        <w:tc>
          <w:tcPr>
            <w:tcW w:w="1730" w:type="dxa"/>
          </w:tcPr>
          <w:p w14:paraId="5F04BA95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312" w:type="dxa"/>
          </w:tcPr>
          <w:p w14:paraId="5376BEC5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5’- CCTCCAGAGTTTACTGCCATGAC</w:t>
            </w:r>
          </w:p>
        </w:tc>
      </w:tr>
      <w:tr w:rsidR="009A6A7D" w:rsidRPr="00526A7D" w14:paraId="43719F18" w14:textId="77777777" w:rsidTr="009A6A7D">
        <w:tc>
          <w:tcPr>
            <w:tcW w:w="2248" w:type="dxa"/>
          </w:tcPr>
          <w:p w14:paraId="376CC058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N-Cadherin</w:t>
            </w:r>
          </w:p>
        </w:tc>
        <w:tc>
          <w:tcPr>
            <w:tcW w:w="1730" w:type="dxa"/>
          </w:tcPr>
          <w:p w14:paraId="621BB833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312" w:type="dxa"/>
          </w:tcPr>
          <w:p w14:paraId="5C765A43" w14:textId="77777777" w:rsidR="009A6A7D" w:rsidRPr="00526A7D" w:rsidRDefault="009A6A7D" w:rsidP="009A6A7D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5’-</w:t>
            </w:r>
            <w:r w:rsidRPr="00526A7D">
              <w:rPr>
                <w:rFonts w:ascii="Times New Roman" w:hAnsi="Times New Roman" w:cs="Times New Roman"/>
                <w:color w:val="666666"/>
                <w:sz w:val="24"/>
                <w:shd w:val="clear" w:color="auto" w:fill="FFFFFF"/>
              </w:rPr>
              <w:t xml:space="preserve"> </w:t>
            </w:r>
            <w:r w:rsidRPr="00526A7D">
              <w:rPr>
                <w:rFonts w:ascii="Times New Roman" w:hAnsi="Times New Roman" w:cs="Times New Roman"/>
                <w:sz w:val="24"/>
              </w:rPr>
              <w:t>GTAGGATCTCCGCCACTGATTC</w:t>
            </w:r>
          </w:p>
        </w:tc>
      </w:tr>
      <w:tr w:rsidR="009A6A7D" w:rsidRPr="00526A7D" w14:paraId="2500892A" w14:textId="77777777" w:rsidTr="009A6A7D">
        <w:tc>
          <w:tcPr>
            <w:tcW w:w="2248" w:type="dxa"/>
          </w:tcPr>
          <w:p w14:paraId="78F144FD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Vimentin</w:t>
            </w:r>
          </w:p>
        </w:tc>
        <w:tc>
          <w:tcPr>
            <w:tcW w:w="1730" w:type="dxa"/>
          </w:tcPr>
          <w:p w14:paraId="5AF0A5FB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312" w:type="dxa"/>
          </w:tcPr>
          <w:p w14:paraId="5D1C62A0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5’- AGGCAAAGCAGGAGTCCACTGA</w:t>
            </w:r>
          </w:p>
        </w:tc>
      </w:tr>
      <w:tr w:rsidR="009A6A7D" w:rsidRPr="00526A7D" w14:paraId="4A5DD95F" w14:textId="77777777" w:rsidTr="009A6A7D">
        <w:tc>
          <w:tcPr>
            <w:tcW w:w="2248" w:type="dxa"/>
          </w:tcPr>
          <w:p w14:paraId="209ADF76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Vimentin</w:t>
            </w:r>
          </w:p>
        </w:tc>
        <w:tc>
          <w:tcPr>
            <w:tcW w:w="1730" w:type="dxa"/>
          </w:tcPr>
          <w:p w14:paraId="707B651E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312" w:type="dxa"/>
          </w:tcPr>
          <w:p w14:paraId="48E31307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5’ - ATCTGGCGTTCCAGGGACTCAT</w:t>
            </w:r>
          </w:p>
        </w:tc>
      </w:tr>
      <w:tr w:rsidR="009A6A7D" w:rsidRPr="00526A7D" w14:paraId="465204BF" w14:textId="77777777" w:rsidTr="009A6A7D">
        <w:tc>
          <w:tcPr>
            <w:tcW w:w="2248" w:type="dxa"/>
          </w:tcPr>
          <w:p w14:paraId="0D68E596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1730" w:type="dxa"/>
          </w:tcPr>
          <w:p w14:paraId="0C3C5754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312" w:type="dxa"/>
          </w:tcPr>
          <w:p w14:paraId="01EEEEF6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5’ -GTCCATGCCATCACTGCCAC</w:t>
            </w:r>
          </w:p>
        </w:tc>
      </w:tr>
      <w:tr w:rsidR="009A6A7D" w:rsidRPr="00526A7D" w14:paraId="15E63B25" w14:textId="77777777" w:rsidTr="009A6A7D">
        <w:tc>
          <w:tcPr>
            <w:tcW w:w="2248" w:type="dxa"/>
          </w:tcPr>
          <w:p w14:paraId="538CE1C3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1730" w:type="dxa"/>
          </w:tcPr>
          <w:p w14:paraId="5EBDE688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312" w:type="dxa"/>
          </w:tcPr>
          <w:p w14:paraId="3641D070" w14:textId="77777777" w:rsidR="009A6A7D" w:rsidRPr="00526A7D" w:rsidRDefault="009A6A7D" w:rsidP="009A6A7D">
            <w:pPr>
              <w:rPr>
                <w:rFonts w:ascii="Times New Roman" w:hAnsi="Times New Roman" w:cs="Times New Roman"/>
                <w:sz w:val="24"/>
              </w:rPr>
            </w:pPr>
            <w:r w:rsidRPr="00526A7D">
              <w:rPr>
                <w:rFonts w:ascii="Times New Roman" w:hAnsi="Times New Roman" w:cs="Times New Roman"/>
                <w:sz w:val="24"/>
              </w:rPr>
              <w:t>5’ -AAGGCTGTGGGCAAGGTCAT</w:t>
            </w:r>
          </w:p>
        </w:tc>
      </w:tr>
    </w:tbl>
    <w:p w14:paraId="3C77C7D8" w14:textId="77777777" w:rsidR="006C4366" w:rsidRPr="00526A7D" w:rsidRDefault="006C4366">
      <w:pPr>
        <w:rPr>
          <w:rFonts w:ascii="Times New Roman" w:hAnsi="Times New Roman" w:cs="Times New Roman"/>
          <w:sz w:val="24"/>
        </w:rPr>
      </w:pPr>
    </w:p>
    <w:p w14:paraId="5A3A754B" w14:textId="77777777" w:rsidR="006C4366" w:rsidRPr="00526A7D" w:rsidRDefault="006C4366">
      <w:pPr>
        <w:rPr>
          <w:rFonts w:ascii="Times New Roman" w:hAnsi="Times New Roman" w:cs="Times New Roman"/>
          <w:sz w:val="24"/>
        </w:rPr>
      </w:pPr>
    </w:p>
    <w:sectPr w:rsidR="006C4366" w:rsidRPr="00526A7D" w:rsidSect="00DF4FF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366"/>
    <w:rsid w:val="00072B3F"/>
    <w:rsid w:val="003F5F28"/>
    <w:rsid w:val="004566A7"/>
    <w:rsid w:val="00526A7D"/>
    <w:rsid w:val="005E0A4E"/>
    <w:rsid w:val="006029B6"/>
    <w:rsid w:val="006C4366"/>
    <w:rsid w:val="0091658D"/>
    <w:rsid w:val="009A6A7D"/>
    <w:rsid w:val="00A65BF3"/>
    <w:rsid w:val="00A859CD"/>
    <w:rsid w:val="00CE7F4C"/>
    <w:rsid w:val="00DF4FF1"/>
    <w:rsid w:val="00EC6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09A863"/>
  <w15:chartTrackingRefBased/>
  <w15:docId w15:val="{E4EDE861-5BE1-174C-BCA6-B7307F9DF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43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7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54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43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759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93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91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14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58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1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1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52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03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17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86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10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93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72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5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84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245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7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63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42</Words>
  <Characters>813</Characters>
  <Application>Microsoft Macintosh Word</Application>
  <DocSecurity>0</DocSecurity>
  <Lines>27</Lines>
  <Paragraphs>11</Paragraphs>
  <ScaleCrop>false</ScaleCrop>
  <Company/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</cp:lastModifiedBy>
  <cp:revision>7</cp:revision>
  <dcterms:created xsi:type="dcterms:W3CDTF">2021-07-04T02:42:00Z</dcterms:created>
  <dcterms:modified xsi:type="dcterms:W3CDTF">2022-01-13T01:21:00Z</dcterms:modified>
</cp:coreProperties>
</file>